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C0B" w:rsidRPr="00E23E6E" w:rsidRDefault="00295C0B" w:rsidP="00295C0B">
      <w:pPr>
        <w:pStyle w:val="MDPI61Supplementary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_GoBack"/>
      <w:bookmarkEnd w:id="0"/>
      <w:r w:rsidRPr="00E23E6E">
        <w:rPr>
          <w:rFonts w:ascii="Times New Roman" w:hAnsi="Times New Roman"/>
          <w:b/>
          <w:color w:val="000000" w:themeColor="text1"/>
          <w:sz w:val="28"/>
          <w:szCs w:val="28"/>
        </w:rPr>
        <w:t>Supplementary Materials: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Fig.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1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proofErr w:type="spellStart"/>
      <w:r w:rsidRPr="00E23E6E">
        <w:rPr>
          <w:rFonts w:ascii="Times New Roman" w:hAnsi="Times New Roman"/>
          <w:color w:val="000000" w:themeColor="text1"/>
          <w:sz w:val="28"/>
          <w:szCs w:val="28"/>
        </w:rPr>
        <w:t>OPLS</w:t>
      </w:r>
      <w:proofErr w:type="spellEnd"/>
      <w:r w:rsidRPr="00E23E6E">
        <w:rPr>
          <w:rFonts w:ascii="Times New Roman" w:hAnsi="Times New Roman"/>
          <w:color w:val="000000" w:themeColor="text1"/>
          <w:sz w:val="28"/>
          <w:szCs w:val="28"/>
        </w:rPr>
        <w:t>-DA permutation plots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Fig.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2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>Metabolic Pathways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1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>List of metabolites detected in the current study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2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>Differentially expressed metabolites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3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proofErr w:type="spellStart"/>
      <w:r w:rsidRPr="00E23E6E">
        <w:rPr>
          <w:rFonts w:ascii="Times New Roman" w:hAnsi="Times New Roman"/>
          <w:color w:val="000000" w:themeColor="text1"/>
          <w:sz w:val="28"/>
          <w:szCs w:val="28"/>
        </w:rPr>
        <w:t>PCA</w:t>
      </w:r>
      <w:proofErr w:type="spellEnd"/>
      <w:r w:rsidRPr="00E23E6E">
        <w:rPr>
          <w:rFonts w:ascii="Times New Roman" w:hAnsi="Times New Roman"/>
          <w:color w:val="000000" w:themeColor="text1"/>
          <w:sz w:val="28"/>
          <w:szCs w:val="28"/>
        </w:rPr>
        <w:t xml:space="preserve"> and </w:t>
      </w:r>
      <w:proofErr w:type="spellStart"/>
      <w:r w:rsidRPr="00E23E6E">
        <w:rPr>
          <w:rFonts w:ascii="Times New Roman" w:hAnsi="Times New Roman"/>
          <w:color w:val="000000" w:themeColor="text1"/>
          <w:sz w:val="28"/>
          <w:szCs w:val="28"/>
        </w:rPr>
        <w:t>OPLS</w:t>
      </w:r>
      <w:proofErr w:type="spellEnd"/>
      <w:r w:rsidRPr="00E23E6E">
        <w:rPr>
          <w:rFonts w:ascii="Times New Roman" w:hAnsi="Times New Roman"/>
          <w:color w:val="000000" w:themeColor="text1"/>
          <w:sz w:val="28"/>
          <w:szCs w:val="28"/>
        </w:rPr>
        <w:t>-DA models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4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>Differential metabolic pathways between both cultivars</w:t>
      </w:r>
    </w:p>
    <w:p w:rsidR="00295C0B" w:rsidRPr="00E23E6E" w:rsidRDefault="00295C0B" w:rsidP="00295C0B">
      <w:pPr>
        <w:pStyle w:val="MDPI31text"/>
        <w:spacing w:line="72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Table </w:t>
      </w:r>
      <w:proofErr w:type="spellStart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>S5</w:t>
      </w:r>
      <w:proofErr w:type="spellEnd"/>
      <w:r w:rsidRPr="00E23E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: </w:t>
      </w:r>
      <w:r w:rsidRPr="00E23E6E">
        <w:rPr>
          <w:rFonts w:ascii="Times New Roman" w:hAnsi="Times New Roman"/>
          <w:color w:val="000000" w:themeColor="text1"/>
          <w:sz w:val="28"/>
          <w:szCs w:val="28"/>
        </w:rPr>
        <w:t>The use of commercial standards for the quantification of catechin derivatives and phenolic acids</w:t>
      </w:r>
    </w:p>
    <w:sectPr w:rsidR="00295C0B" w:rsidRPr="00E23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0B"/>
    <w:rsid w:val="00000C30"/>
    <w:rsid w:val="00000FD6"/>
    <w:rsid w:val="0000581B"/>
    <w:rsid w:val="00014D45"/>
    <w:rsid w:val="000321E9"/>
    <w:rsid w:val="00032DE6"/>
    <w:rsid w:val="00034B01"/>
    <w:rsid w:val="00037EE4"/>
    <w:rsid w:val="00060BD1"/>
    <w:rsid w:val="000666B5"/>
    <w:rsid w:val="00066962"/>
    <w:rsid w:val="00067FF6"/>
    <w:rsid w:val="0007322D"/>
    <w:rsid w:val="00083C0E"/>
    <w:rsid w:val="00084C5B"/>
    <w:rsid w:val="00090311"/>
    <w:rsid w:val="000945F1"/>
    <w:rsid w:val="000953D2"/>
    <w:rsid w:val="000A7B42"/>
    <w:rsid w:val="000B069F"/>
    <w:rsid w:val="000B3F8E"/>
    <w:rsid w:val="000C3D72"/>
    <w:rsid w:val="000C65A6"/>
    <w:rsid w:val="000D67BD"/>
    <w:rsid w:val="000E17AB"/>
    <w:rsid w:val="000E74AB"/>
    <w:rsid w:val="000F06DB"/>
    <w:rsid w:val="000F2B1C"/>
    <w:rsid w:val="000F78C5"/>
    <w:rsid w:val="001039F2"/>
    <w:rsid w:val="00112B67"/>
    <w:rsid w:val="00113D16"/>
    <w:rsid w:val="00116AC8"/>
    <w:rsid w:val="00116C56"/>
    <w:rsid w:val="001170FF"/>
    <w:rsid w:val="00127569"/>
    <w:rsid w:val="00134773"/>
    <w:rsid w:val="0013726E"/>
    <w:rsid w:val="00147CFE"/>
    <w:rsid w:val="0015016E"/>
    <w:rsid w:val="0015598D"/>
    <w:rsid w:val="001668A1"/>
    <w:rsid w:val="00180FD7"/>
    <w:rsid w:val="001816CA"/>
    <w:rsid w:val="00184475"/>
    <w:rsid w:val="001A40F9"/>
    <w:rsid w:val="001A52D3"/>
    <w:rsid w:val="001B4DB0"/>
    <w:rsid w:val="001C0E11"/>
    <w:rsid w:val="001C4B7E"/>
    <w:rsid w:val="001C4CE9"/>
    <w:rsid w:val="001E5EE4"/>
    <w:rsid w:val="001E7679"/>
    <w:rsid w:val="001F0F0F"/>
    <w:rsid w:val="001F406F"/>
    <w:rsid w:val="001F4BFF"/>
    <w:rsid w:val="00200C95"/>
    <w:rsid w:val="00204699"/>
    <w:rsid w:val="00210644"/>
    <w:rsid w:val="00214233"/>
    <w:rsid w:val="00216FDD"/>
    <w:rsid w:val="00221B77"/>
    <w:rsid w:val="002248F3"/>
    <w:rsid w:val="00230E04"/>
    <w:rsid w:val="00242BA2"/>
    <w:rsid w:val="0024347E"/>
    <w:rsid w:val="00247434"/>
    <w:rsid w:val="0025489B"/>
    <w:rsid w:val="00256FA4"/>
    <w:rsid w:val="00274698"/>
    <w:rsid w:val="00274CC0"/>
    <w:rsid w:val="002774C3"/>
    <w:rsid w:val="002775A1"/>
    <w:rsid w:val="002806BE"/>
    <w:rsid w:val="002823CD"/>
    <w:rsid w:val="0029008D"/>
    <w:rsid w:val="0029084F"/>
    <w:rsid w:val="00295C0B"/>
    <w:rsid w:val="002A2A5B"/>
    <w:rsid w:val="002B69E4"/>
    <w:rsid w:val="002C39B0"/>
    <w:rsid w:val="002D2EAB"/>
    <w:rsid w:val="002F0E22"/>
    <w:rsid w:val="002F171C"/>
    <w:rsid w:val="002F422A"/>
    <w:rsid w:val="002F4CCB"/>
    <w:rsid w:val="0030191B"/>
    <w:rsid w:val="00303148"/>
    <w:rsid w:val="00304226"/>
    <w:rsid w:val="00307D49"/>
    <w:rsid w:val="00325A5C"/>
    <w:rsid w:val="00331EE3"/>
    <w:rsid w:val="00334CA0"/>
    <w:rsid w:val="00345587"/>
    <w:rsid w:val="00353DF0"/>
    <w:rsid w:val="00362B44"/>
    <w:rsid w:val="003661AC"/>
    <w:rsid w:val="00382810"/>
    <w:rsid w:val="00384858"/>
    <w:rsid w:val="00391EFA"/>
    <w:rsid w:val="00397B79"/>
    <w:rsid w:val="003A117E"/>
    <w:rsid w:val="003A5005"/>
    <w:rsid w:val="003A5294"/>
    <w:rsid w:val="003A730B"/>
    <w:rsid w:val="003B215E"/>
    <w:rsid w:val="003B3C9A"/>
    <w:rsid w:val="003B5D75"/>
    <w:rsid w:val="003B744D"/>
    <w:rsid w:val="003D50B7"/>
    <w:rsid w:val="003D6A5A"/>
    <w:rsid w:val="003D7A08"/>
    <w:rsid w:val="003E0F05"/>
    <w:rsid w:val="003F5690"/>
    <w:rsid w:val="0040195C"/>
    <w:rsid w:val="00406F6D"/>
    <w:rsid w:val="00411A5B"/>
    <w:rsid w:val="00417984"/>
    <w:rsid w:val="00427DD4"/>
    <w:rsid w:val="00434D43"/>
    <w:rsid w:val="00453A0B"/>
    <w:rsid w:val="00460822"/>
    <w:rsid w:val="004615EC"/>
    <w:rsid w:val="00466F4F"/>
    <w:rsid w:val="0049101B"/>
    <w:rsid w:val="004B134E"/>
    <w:rsid w:val="004B2DC2"/>
    <w:rsid w:val="004B74E9"/>
    <w:rsid w:val="004B76A7"/>
    <w:rsid w:val="004C6139"/>
    <w:rsid w:val="004C667A"/>
    <w:rsid w:val="004D2DC2"/>
    <w:rsid w:val="004D672F"/>
    <w:rsid w:val="004F23B5"/>
    <w:rsid w:val="004F2816"/>
    <w:rsid w:val="004F7C71"/>
    <w:rsid w:val="00516A51"/>
    <w:rsid w:val="005265A1"/>
    <w:rsid w:val="00533E16"/>
    <w:rsid w:val="00543199"/>
    <w:rsid w:val="00556254"/>
    <w:rsid w:val="005674C8"/>
    <w:rsid w:val="0057273A"/>
    <w:rsid w:val="005820F9"/>
    <w:rsid w:val="00587E19"/>
    <w:rsid w:val="00592139"/>
    <w:rsid w:val="00594467"/>
    <w:rsid w:val="005964E2"/>
    <w:rsid w:val="005B41EA"/>
    <w:rsid w:val="005C027C"/>
    <w:rsid w:val="005D7452"/>
    <w:rsid w:val="005F35D8"/>
    <w:rsid w:val="005F79D2"/>
    <w:rsid w:val="00600A75"/>
    <w:rsid w:val="00607B74"/>
    <w:rsid w:val="006118CE"/>
    <w:rsid w:val="00613AC1"/>
    <w:rsid w:val="0063006B"/>
    <w:rsid w:val="00633364"/>
    <w:rsid w:val="00655193"/>
    <w:rsid w:val="006746C3"/>
    <w:rsid w:val="00681198"/>
    <w:rsid w:val="00685A2B"/>
    <w:rsid w:val="00690358"/>
    <w:rsid w:val="00690E8A"/>
    <w:rsid w:val="00693705"/>
    <w:rsid w:val="006B095F"/>
    <w:rsid w:val="006C7EC4"/>
    <w:rsid w:val="006E0E45"/>
    <w:rsid w:val="006E0FF4"/>
    <w:rsid w:val="006E3447"/>
    <w:rsid w:val="006E433B"/>
    <w:rsid w:val="006E47D5"/>
    <w:rsid w:val="00704140"/>
    <w:rsid w:val="00704967"/>
    <w:rsid w:val="00733027"/>
    <w:rsid w:val="00741524"/>
    <w:rsid w:val="00744732"/>
    <w:rsid w:val="007606C4"/>
    <w:rsid w:val="00764AE0"/>
    <w:rsid w:val="0077120B"/>
    <w:rsid w:val="00775CB5"/>
    <w:rsid w:val="00786C91"/>
    <w:rsid w:val="00794D2D"/>
    <w:rsid w:val="007A27EC"/>
    <w:rsid w:val="007A339E"/>
    <w:rsid w:val="007A4EB8"/>
    <w:rsid w:val="007D1583"/>
    <w:rsid w:val="007D33CE"/>
    <w:rsid w:val="007D674C"/>
    <w:rsid w:val="007D7E99"/>
    <w:rsid w:val="007E09C0"/>
    <w:rsid w:val="00803358"/>
    <w:rsid w:val="00804B80"/>
    <w:rsid w:val="0083392A"/>
    <w:rsid w:val="00836219"/>
    <w:rsid w:val="00837333"/>
    <w:rsid w:val="0084461E"/>
    <w:rsid w:val="00850D25"/>
    <w:rsid w:val="00856298"/>
    <w:rsid w:val="00873318"/>
    <w:rsid w:val="00893115"/>
    <w:rsid w:val="00893879"/>
    <w:rsid w:val="00894025"/>
    <w:rsid w:val="008C4883"/>
    <w:rsid w:val="008C6D4A"/>
    <w:rsid w:val="008C7CF8"/>
    <w:rsid w:val="008E12CF"/>
    <w:rsid w:val="008F2D9E"/>
    <w:rsid w:val="008F76E9"/>
    <w:rsid w:val="00904993"/>
    <w:rsid w:val="00904FD9"/>
    <w:rsid w:val="00907E69"/>
    <w:rsid w:val="009109E6"/>
    <w:rsid w:val="0091658B"/>
    <w:rsid w:val="0092598B"/>
    <w:rsid w:val="00951B74"/>
    <w:rsid w:val="00956FD5"/>
    <w:rsid w:val="00960EA7"/>
    <w:rsid w:val="009625F7"/>
    <w:rsid w:val="00963F2C"/>
    <w:rsid w:val="009675AE"/>
    <w:rsid w:val="00970186"/>
    <w:rsid w:val="00975592"/>
    <w:rsid w:val="009866D7"/>
    <w:rsid w:val="00990A2B"/>
    <w:rsid w:val="009932B4"/>
    <w:rsid w:val="009958FE"/>
    <w:rsid w:val="009A219E"/>
    <w:rsid w:val="009A6C1E"/>
    <w:rsid w:val="009B189C"/>
    <w:rsid w:val="009B18C8"/>
    <w:rsid w:val="009C15B0"/>
    <w:rsid w:val="009C1846"/>
    <w:rsid w:val="009C186B"/>
    <w:rsid w:val="009D5BA8"/>
    <w:rsid w:val="009D6107"/>
    <w:rsid w:val="00A00EF9"/>
    <w:rsid w:val="00A12694"/>
    <w:rsid w:val="00A13AB7"/>
    <w:rsid w:val="00A261D5"/>
    <w:rsid w:val="00A30036"/>
    <w:rsid w:val="00A36FFF"/>
    <w:rsid w:val="00A51B37"/>
    <w:rsid w:val="00A53C3E"/>
    <w:rsid w:val="00A5620E"/>
    <w:rsid w:val="00A7055E"/>
    <w:rsid w:val="00A91C06"/>
    <w:rsid w:val="00A9605C"/>
    <w:rsid w:val="00AB0C36"/>
    <w:rsid w:val="00AB3FB8"/>
    <w:rsid w:val="00AC18AC"/>
    <w:rsid w:val="00AC5359"/>
    <w:rsid w:val="00AD30D8"/>
    <w:rsid w:val="00AD4A02"/>
    <w:rsid w:val="00AD5C15"/>
    <w:rsid w:val="00AF220E"/>
    <w:rsid w:val="00B16684"/>
    <w:rsid w:val="00B50368"/>
    <w:rsid w:val="00B54D01"/>
    <w:rsid w:val="00B56D04"/>
    <w:rsid w:val="00B61B20"/>
    <w:rsid w:val="00B73602"/>
    <w:rsid w:val="00B76B80"/>
    <w:rsid w:val="00B82990"/>
    <w:rsid w:val="00BA0DA7"/>
    <w:rsid w:val="00BA4CB6"/>
    <w:rsid w:val="00BA7BDD"/>
    <w:rsid w:val="00BB26B1"/>
    <w:rsid w:val="00BB6CAA"/>
    <w:rsid w:val="00BC0CA2"/>
    <w:rsid w:val="00BC2BB6"/>
    <w:rsid w:val="00BC6284"/>
    <w:rsid w:val="00BD063B"/>
    <w:rsid w:val="00BD1E66"/>
    <w:rsid w:val="00BD3B22"/>
    <w:rsid w:val="00BE301F"/>
    <w:rsid w:val="00BF2811"/>
    <w:rsid w:val="00BF4506"/>
    <w:rsid w:val="00BF7592"/>
    <w:rsid w:val="00C01113"/>
    <w:rsid w:val="00C077F2"/>
    <w:rsid w:val="00C13B83"/>
    <w:rsid w:val="00C1448F"/>
    <w:rsid w:val="00C1591E"/>
    <w:rsid w:val="00C202FF"/>
    <w:rsid w:val="00C23A5C"/>
    <w:rsid w:val="00C303CE"/>
    <w:rsid w:val="00C33DEB"/>
    <w:rsid w:val="00C37499"/>
    <w:rsid w:val="00C46FC6"/>
    <w:rsid w:val="00C52EDD"/>
    <w:rsid w:val="00C6036B"/>
    <w:rsid w:val="00C92BF1"/>
    <w:rsid w:val="00C97241"/>
    <w:rsid w:val="00CA086F"/>
    <w:rsid w:val="00CC3439"/>
    <w:rsid w:val="00CF04AD"/>
    <w:rsid w:val="00CF4753"/>
    <w:rsid w:val="00D022CC"/>
    <w:rsid w:val="00D153A8"/>
    <w:rsid w:val="00D1775B"/>
    <w:rsid w:val="00D23D22"/>
    <w:rsid w:val="00D24ADA"/>
    <w:rsid w:val="00D279F2"/>
    <w:rsid w:val="00D3457E"/>
    <w:rsid w:val="00D354FA"/>
    <w:rsid w:val="00D42E95"/>
    <w:rsid w:val="00D46992"/>
    <w:rsid w:val="00D5064F"/>
    <w:rsid w:val="00D52C73"/>
    <w:rsid w:val="00D60675"/>
    <w:rsid w:val="00D63770"/>
    <w:rsid w:val="00D7681C"/>
    <w:rsid w:val="00D77CE1"/>
    <w:rsid w:val="00D83FEA"/>
    <w:rsid w:val="00D90A81"/>
    <w:rsid w:val="00D93D08"/>
    <w:rsid w:val="00DB748E"/>
    <w:rsid w:val="00DB7F9F"/>
    <w:rsid w:val="00DC3703"/>
    <w:rsid w:val="00DC5A31"/>
    <w:rsid w:val="00DE42A0"/>
    <w:rsid w:val="00DF0043"/>
    <w:rsid w:val="00DF272D"/>
    <w:rsid w:val="00DF69EB"/>
    <w:rsid w:val="00DF6E15"/>
    <w:rsid w:val="00E01E7E"/>
    <w:rsid w:val="00E256D7"/>
    <w:rsid w:val="00E25B35"/>
    <w:rsid w:val="00E26797"/>
    <w:rsid w:val="00E27CA5"/>
    <w:rsid w:val="00E45F25"/>
    <w:rsid w:val="00E54A3D"/>
    <w:rsid w:val="00E66518"/>
    <w:rsid w:val="00E677C8"/>
    <w:rsid w:val="00E72ADD"/>
    <w:rsid w:val="00E7377D"/>
    <w:rsid w:val="00E80FDD"/>
    <w:rsid w:val="00E921CC"/>
    <w:rsid w:val="00E9227B"/>
    <w:rsid w:val="00E925FF"/>
    <w:rsid w:val="00EA4B8C"/>
    <w:rsid w:val="00EB621A"/>
    <w:rsid w:val="00EB6636"/>
    <w:rsid w:val="00EC69E0"/>
    <w:rsid w:val="00ED474A"/>
    <w:rsid w:val="00EF3BAA"/>
    <w:rsid w:val="00F1599B"/>
    <w:rsid w:val="00F16B87"/>
    <w:rsid w:val="00F37CBC"/>
    <w:rsid w:val="00F43B34"/>
    <w:rsid w:val="00F47CC3"/>
    <w:rsid w:val="00F5452A"/>
    <w:rsid w:val="00F57916"/>
    <w:rsid w:val="00F6322B"/>
    <w:rsid w:val="00F649A3"/>
    <w:rsid w:val="00F702B7"/>
    <w:rsid w:val="00F93030"/>
    <w:rsid w:val="00FA166E"/>
    <w:rsid w:val="00FA2FAF"/>
    <w:rsid w:val="00FB2784"/>
    <w:rsid w:val="00FC323C"/>
    <w:rsid w:val="00FC4EB5"/>
    <w:rsid w:val="00FE2A72"/>
    <w:rsid w:val="00FF10B8"/>
    <w:rsid w:val="00FF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B5222-E4B2-40E0-BED6-8E820589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295C0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295C0B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10-20T01:57:00Z</dcterms:created>
  <dcterms:modified xsi:type="dcterms:W3CDTF">2020-10-20T01:58:00Z</dcterms:modified>
</cp:coreProperties>
</file>